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49F8" w:rsidRPr="002C6428" w:rsidRDefault="007D49F8" w:rsidP="007D49F8">
      <w:pPr>
        <w:jc w:val="center"/>
        <w:rPr>
          <w:rFonts w:ascii="Arial" w:hAnsi="Arial" w:cs="Arial"/>
          <w:sz w:val="24"/>
          <w:szCs w:val="24"/>
        </w:rPr>
      </w:pPr>
      <w:r w:rsidRPr="002C6428">
        <w:rPr>
          <w:rFonts w:ascii="Arial" w:hAnsi="Arial" w:cs="Arial"/>
          <w:b/>
          <w:sz w:val="24"/>
          <w:szCs w:val="24"/>
        </w:rPr>
        <w:t xml:space="preserve">Supplementary Table 3: </w:t>
      </w:r>
      <w:r w:rsidRPr="002C6428">
        <w:rPr>
          <w:rFonts w:ascii="Arial" w:hAnsi="Arial" w:cs="Arial"/>
          <w:sz w:val="24"/>
          <w:szCs w:val="24"/>
        </w:rPr>
        <w:t xml:space="preserve">mRNAs commonly </w:t>
      </w:r>
      <w:proofErr w:type="spellStart"/>
      <w:r w:rsidRPr="002C6428">
        <w:rPr>
          <w:rFonts w:ascii="Arial" w:hAnsi="Arial" w:cs="Arial"/>
          <w:sz w:val="24"/>
          <w:szCs w:val="24"/>
        </w:rPr>
        <w:t>downregulated</w:t>
      </w:r>
      <w:proofErr w:type="spellEnd"/>
      <w:r w:rsidRPr="002C6428">
        <w:rPr>
          <w:rFonts w:ascii="Arial" w:hAnsi="Arial" w:cs="Arial"/>
          <w:sz w:val="24"/>
          <w:szCs w:val="24"/>
        </w:rPr>
        <w:t xml:space="preserve"> by miR-7 in both HN5 and </w:t>
      </w:r>
      <w:proofErr w:type="spellStart"/>
      <w:r w:rsidRPr="002C6428">
        <w:rPr>
          <w:rFonts w:ascii="Arial" w:hAnsi="Arial" w:cs="Arial"/>
          <w:sz w:val="24"/>
          <w:szCs w:val="24"/>
        </w:rPr>
        <w:t>FaDu</w:t>
      </w:r>
      <w:proofErr w:type="spellEnd"/>
      <w:r w:rsidRPr="002C6428">
        <w:rPr>
          <w:rFonts w:ascii="Arial" w:hAnsi="Arial" w:cs="Arial"/>
          <w:sz w:val="24"/>
          <w:szCs w:val="24"/>
        </w:rPr>
        <w:t xml:space="preserve"> cells</w:t>
      </w:r>
    </w:p>
    <w:tbl>
      <w:tblPr>
        <w:tblW w:w="6345" w:type="dxa"/>
        <w:jc w:val="center"/>
        <w:tblInd w:w="-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/>
      </w:tblPr>
      <w:tblGrid>
        <w:gridCol w:w="1511"/>
        <w:gridCol w:w="1218"/>
        <w:gridCol w:w="1390"/>
        <w:gridCol w:w="1218"/>
        <w:gridCol w:w="1352"/>
      </w:tblGrid>
      <w:tr w:rsidR="007D49F8" w:rsidRPr="002C6428" w:rsidTr="003A2653">
        <w:trPr>
          <w:trHeight w:val="300"/>
          <w:jc w:val="center"/>
        </w:trPr>
        <w:tc>
          <w:tcPr>
            <w:tcW w:w="14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C6428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AU"/>
              </w:rPr>
              <w:t>FaDu</w:t>
            </w:r>
            <w:proofErr w:type="spellEnd"/>
          </w:p>
        </w:tc>
        <w:tc>
          <w:tcPr>
            <w:tcW w:w="240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AU"/>
              </w:rPr>
              <w:t>HN5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AU"/>
              </w:rPr>
              <w:t>Gene Symbol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AU"/>
              </w:rPr>
              <w:t>p-value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AU"/>
              </w:rPr>
              <w:t>Fold-Change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AU"/>
              </w:rPr>
              <w:t>p-value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AU"/>
              </w:rPr>
              <w:t>Fold-Change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ADACL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53E-05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56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7465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5391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CO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76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149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717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4.13849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CSL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23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73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445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22764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DO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653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08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858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589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DPRHL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39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026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35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5476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GK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25E-0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460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4307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64611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NKS1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.43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71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415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7109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RMC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46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369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120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9324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BCL2L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81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436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307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6053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1QTNF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45E-0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15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377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2209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ALM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8.61E-07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4.622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418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39904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ALU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346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18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931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7845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CNE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6.74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09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968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0773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GI-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627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18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7908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8706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HEK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92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50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9397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7651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HES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7.48E-0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49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166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0527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KAP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92E-0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057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077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78118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MTM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28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22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912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2757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NN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42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881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1298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60267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NO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6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02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0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5787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PA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6.40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64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561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3825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RTAP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88E-0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197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0617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43566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TDSP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43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396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0348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DAZAP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40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284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706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01827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DNAJC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48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463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9596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DYM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44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0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041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41659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EGF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15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33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189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26581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EHD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82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351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5907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68397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EIF2AK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51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860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3058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9115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EIF2S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.83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233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233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3709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ELK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21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96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478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5531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EXOSC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.12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82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657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8965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FAM82A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19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34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531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7899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FAM83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633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38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50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3503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GAL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2317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41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66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5723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GLO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7.96E-0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582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19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09271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IL1B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04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861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504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51534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ITFG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7.54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49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8267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0144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KIAA02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93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23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468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7287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EMD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9.52E-0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34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631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7682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lastRenderedPageBreak/>
              <w:t>LITAF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9.02E-0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4.2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146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4437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7277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05E-07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35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797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6449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ETRN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6.23E-0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52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218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1217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FSD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19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63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330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695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NDFIP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76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00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151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3524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NR1H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.32E-0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93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4028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51427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NUDCD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06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85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7997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8278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KMYT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30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07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036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5634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KP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35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44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436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0988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OLE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25E-0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8.468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803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4.70033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PRC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93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94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975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9226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QLC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27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33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0607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24041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RKRI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37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094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2198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3412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RMT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4.56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493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278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23882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SME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9.48E-07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5.62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52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33815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AB11FIP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87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99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74E-0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22608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AB5B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24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78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232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1285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AF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0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341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820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64895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HBDF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24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02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135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0794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NF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1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43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947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20098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NF5P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8.96E-07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801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942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74543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RP7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4.15E-07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426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1428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6664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SBN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4.85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4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4307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0731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DC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653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86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294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9883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ERP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47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7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48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3933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ETD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22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95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4598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20516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FRS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6.15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24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278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23211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H3BP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328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69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533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4375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KP1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9.23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969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303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4275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LC25A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38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7107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6234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LC35A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58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212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749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651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LC35A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27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92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142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9938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LC39A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30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36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3627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72305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LC39A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6.50E-0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790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498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5013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MARCD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16E-0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765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009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87353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NAP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8.96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49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434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00779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RF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27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67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4627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8996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RM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74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4826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8831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TX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05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203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1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8974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TX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12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07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41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1929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GF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6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32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485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6319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GOLN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84E-0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407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807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9328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IPARP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0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50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4532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7723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MED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49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494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724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2745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MEM14C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87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09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4215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5818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MEM184B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90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232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8713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lastRenderedPageBreak/>
              <w:t>TMEM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33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523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468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29319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MEM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43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9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112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3625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MEM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52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91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469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8024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TLL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703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53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7948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5564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UBE2D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28E-0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36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224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4996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UBE2J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8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6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551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007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UBE2N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3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27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4958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7136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UBE3C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.48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544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014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3788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UBQLN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15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015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4997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2705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UHRF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4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26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4031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2065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VGLL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7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62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7097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05949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VPS26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29E-0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963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76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75664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WDR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.54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653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106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6061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ZDHHC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06E-0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4.668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182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52794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ZNF3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5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32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7217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3114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ZNF8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17E-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99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848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37284</w:t>
            </w:r>
          </w:p>
        </w:tc>
      </w:tr>
      <w:tr w:rsidR="007D49F8" w:rsidRPr="002C6428" w:rsidTr="003A2653">
        <w:trPr>
          <w:trHeight w:val="300"/>
          <w:jc w:val="center"/>
        </w:trPr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ZYX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56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89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3837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7D49F8" w:rsidRPr="002C6428" w:rsidRDefault="007D49F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9776</w:t>
            </w:r>
          </w:p>
        </w:tc>
      </w:tr>
    </w:tbl>
    <w:p w:rsidR="007D49F8" w:rsidRPr="002C6428" w:rsidRDefault="007D49F8" w:rsidP="007D49F8">
      <w:pPr>
        <w:rPr>
          <w:rFonts w:ascii="Arial" w:hAnsi="Arial" w:cs="Arial"/>
          <w:sz w:val="24"/>
          <w:szCs w:val="24"/>
        </w:rPr>
      </w:pPr>
    </w:p>
    <w:p w:rsidR="002E7B9D" w:rsidRDefault="002E7B9D"/>
    <w:sectPr w:rsidR="002E7B9D" w:rsidSect="006567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8"/>
  <w:proofState w:spelling="clean" w:grammar="clean"/>
  <w:defaultTabStop w:val="720"/>
  <w:characterSpacingControl w:val="doNotCompress"/>
  <w:compat/>
  <w:rsids>
    <w:rsidRoot w:val="007D49F8"/>
    <w:rsid w:val="002E7B9D"/>
    <w:rsid w:val="007D49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9F8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4</Words>
  <Characters>3903</Characters>
  <Application>Microsoft Office Word</Application>
  <DocSecurity>0</DocSecurity>
  <Lines>32</Lines>
  <Paragraphs>9</Paragraphs>
  <ScaleCrop>false</ScaleCrop>
  <Company>University of Western Australia</Company>
  <LinksUpToDate>false</LinksUpToDate>
  <CharactersWithSpaces>4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es</dc:creator>
  <cp:lastModifiedBy>Giles</cp:lastModifiedBy>
  <cp:revision>1</cp:revision>
  <dcterms:created xsi:type="dcterms:W3CDTF">2012-05-22T05:20:00Z</dcterms:created>
  <dcterms:modified xsi:type="dcterms:W3CDTF">2012-05-22T05:21:00Z</dcterms:modified>
</cp:coreProperties>
</file>